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0" w:type="auto"/>
        <w:jc w:val="center"/>
        <w:tblLook w:val="04A0" w:firstRow="1" w:lastRow="0" w:firstColumn="1" w:lastColumn="0" w:noHBand="0" w:noVBand="1"/>
      </w:tblPr>
      <w:tblGrid>
        <w:gridCol w:w="7238"/>
      </w:tblGrid>
      <w:tr w:rsidR="00EF4843" w:rsidRPr="00F90ABB" w14:paraId="4BAF241D" w14:textId="77777777" w:rsidTr="009315B5">
        <w:trPr>
          <w:jc w:val="center"/>
        </w:trPr>
        <w:tc>
          <w:tcPr>
            <w:tcW w:w="7238" w:type="dxa"/>
          </w:tcPr>
          <w:p w14:paraId="21AB8236" w14:textId="77777777" w:rsidR="00EF4843" w:rsidRPr="00F90ABB" w:rsidRDefault="00EF4843" w:rsidP="009315B5">
            <w:pPr>
              <w:pStyle w:val="Ingenmellomrom"/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ABB">
              <w:rPr>
                <w:rFonts w:ascii="Times New Roman" w:hAnsi="Times New Roman" w:cs="Times New Roman"/>
                <w:b/>
                <w:bCs/>
                <w:lang w:val="en-GB"/>
              </w:rPr>
              <w:t>CPR Training data</w:t>
            </w:r>
          </w:p>
        </w:tc>
      </w:tr>
      <w:tr w:rsidR="00EF4843" w:rsidRPr="00AB3A05" w14:paraId="13C98375" w14:textId="77777777" w:rsidTr="009315B5">
        <w:trPr>
          <w:jc w:val="center"/>
        </w:trPr>
        <w:tc>
          <w:tcPr>
            <w:tcW w:w="7238" w:type="dxa"/>
          </w:tcPr>
          <w:p w14:paraId="190945DA" w14:textId="77777777" w:rsidR="00EF4843" w:rsidRPr="00F90ABB" w:rsidRDefault="00EF4843" w:rsidP="009315B5">
            <w:pPr>
              <w:pStyle w:val="Ingenmellomrom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Pr="00F90ABB">
              <w:rPr>
                <w:rFonts w:ascii="Times New Roman" w:hAnsi="Times New Roman" w:cs="Times New Roman"/>
                <w:lang w:val="en-GB"/>
              </w:rPr>
              <w:t>ime and duration of training</w:t>
            </w:r>
          </w:p>
        </w:tc>
      </w:tr>
      <w:tr w:rsidR="00EF4843" w:rsidRPr="00F81231" w14:paraId="7C606A0D" w14:textId="77777777" w:rsidTr="009315B5">
        <w:trPr>
          <w:jc w:val="center"/>
        </w:trPr>
        <w:tc>
          <w:tcPr>
            <w:tcW w:w="7238" w:type="dxa"/>
          </w:tcPr>
          <w:p w14:paraId="34C4C904" w14:textId="77777777" w:rsidR="00EF4843" w:rsidRPr="00F90ABB" w:rsidRDefault="00EF4843" w:rsidP="009315B5">
            <w:pPr>
              <w:pStyle w:val="Ingenmellomrom"/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hest c</w:t>
            </w:r>
            <w:r w:rsidRPr="00F90ABB">
              <w:rPr>
                <w:rFonts w:ascii="Times New Roman" w:hAnsi="Times New Roman" w:cs="Times New Roman"/>
                <w:b/>
                <w:bCs/>
                <w:lang w:val="en-GB"/>
              </w:rPr>
              <w:t>ompressions</w:t>
            </w:r>
          </w:p>
        </w:tc>
      </w:tr>
      <w:tr w:rsidR="00EF4843" w:rsidRPr="00F90ABB" w14:paraId="1514C78A" w14:textId="77777777" w:rsidTr="009315B5">
        <w:trPr>
          <w:jc w:val="center"/>
        </w:trPr>
        <w:tc>
          <w:tcPr>
            <w:tcW w:w="7238" w:type="dxa"/>
          </w:tcPr>
          <w:p w14:paraId="19D17F7E" w14:textId="77777777" w:rsidR="00EF4843" w:rsidRPr="00F90ABB" w:rsidRDefault="00EF4843" w:rsidP="009315B5">
            <w:pPr>
              <w:pStyle w:val="Ingenmellomrom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90ABB">
              <w:rPr>
                <w:rFonts w:ascii="Times New Roman" w:hAnsi="Times New Roman" w:cs="Times New Roman"/>
                <w:lang w:val="en-GB"/>
              </w:rPr>
              <w:t>Total number of compressions</w:t>
            </w:r>
          </w:p>
        </w:tc>
      </w:tr>
      <w:tr w:rsidR="00EF4843" w:rsidRPr="00F90ABB" w14:paraId="46FCD8D2" w14:textId="77777777" w:rsidTr="009315B5">
        <w:trPr>
          <w:jc w:val="center"/>
        </w:trPr>
        <w:tc>
          <w:tcPr>
            <w:tcW w:w="7238" w:type="dxa"/>
          </w:tcPr>
          <w:p w14:paraId="5937A68A" w14:textId="77777777" w:rsidR="00EF4843" w:rsidRPr="00F90ABB" w:rsidRDefault="00EF4843" w:rsidP="009315B5">
            <w:pPr>
              <w:pStyle w:val="Ingenmellomrom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90ABB">
              <w:rPr>
                <w:rFonts w:ascii="Times New Roman" w:hAnsi="Times New Roman" w:cs="Times New Roman"/>
                <w:lang w:val="en-GB"/>
              </w:rPr>
              <w:t>Average compression rate</w:t>
            </w:r>
          </w:p>
        </w:tc>
      </w:tr>
      <w:tr w:rsidR="00EF4843" w:rsidRPr="00F90ABB" w14:paraId="1C8C1A3A" w14:textId="77777777" w:rsidTr="009315B5">
        <w:trPr>
          <w:jc w:val="center"/>
        </w:trPr>
        <w:tc>
          <w:tcPr>
            <w:tcW w:w="7238" w:type="dxa"/>
          </w:tcPr>
          <w:p w14:paraId="6D16BE36" w14:textId="77777777" w:rsidR="00EF4843" w:rsidRPr="00F90ABB" w:rsidRDefault="00EF4843" w:rsidP="009315B5">
            <w:pPr>
              <w:pStyle w:val="Ingenmellomrom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90ABB">
              <w:rPr>
                <w:rFonts w:ascii="Times New Roman" w:hAnsi="Times New Roman" w:cs="Times New Roman"/>
                <w:lang w:val="en-GB"/>
              </w:rPr>
              <w:t>Average compression depth</w:t>
            </w:r>
          </w:p>
        </w:tc>
      </w:tr>
      <w:tr w:rsidR="00EF4843" w:rsidRPr="00AB3A05" w14:paraId="5E5905E0" w14:textId="77777777" w:rsidTr="009315B5">
        <w:trPr>
          <w:jc w:val="center"/>
        </w:trPr>
        <w:tc>
          <w:tcPr>
            <w:tcW w:w="7238" w:type="dxa"/>
          </w:tcPr>
          <w:p w14:paraId="45D6D93E" w14:textId="77777777" w:rsidR="00EF4843" w:rsidRPr="00F90ABB" w:rsidRDefault="00EF4843" w:rsidP="009315B5">
            <w:pPr>
              <w:pStyle w:val="Ingenmellomrom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90ABB">
              <w:rPr>
                <w:rFonts w:ascii="Times New Roman" w:hAnsi="Times New Roman" w:cs="Times New Roman"/>
                <w:lang w:val="en-GB"/>
              </w:rPr>
              <w:t>Number of compressions with adequate depth</w:t>
            </w:r>
          </w:p>
        </w:tc>
      </w:tr>
      <w:tr w:rsidR="00EF4843" w:rsidRPr="00AB3A05" w14:paraId="671C13A2" w14:textId="77777777" w:rsidTr="009315B5">
        <w:trPr>
          <w:jc w:val="center"/>
        </w:trPr>
        <w:tc>
          <w:tcPr>
            <w:tcW w:w="7238" w:type="dxa"/>
          </w:tcPr>
          <w:p w14:paraId="184340DD" w14:textId="77777777" w:rsidR="00EF4843" w:rsidRPr="00F90ABB" w:rsidRDefault="00EF4843" w:rsidP="009315B5">
            <w:pPr>
              <w:pStyle w:val="Ingenmellomrom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90ABB">
              <w:rPr>
                <w:rFonts w:ascii="Times New Roman" w:hAnsi="Times New Roman" w:cs="Times New Roman"/>
                <w:lang w:val="en-GB"/>
              </w:rPr>
              <w:t>Number of compressions with leaning</w:t>
            </w:r>
          </w:p>
        </w:tc>
      </w:tr>
      <w:tr w:rsidR="00EF4843" w:rsidRPr="00AB3A05" w14:paraId="5858CD3F" w14:textId="77777777" w:rsidTr="009315B5">
        <w:trPr>
          <w:jc w:val="center"/>
        </w:trPr>
        <w:tc>
          <w:tcPr>
            <w:tcW w:w="7238" w:type="dxa"/>
          </w:tcPr>
          <w:p w14:paraId="3B2A1447" w14:textId="77777777" w:rsidR="00EF4843" w:rsidRPr="00F90ABB" w:rsidRDefault="00EF4843" w:rsidP="009315B5">
            <w:pPr>
              <w:pStyle w:val="Ingenmellomrom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90ABB">
              <w:rPr>
                <w:rFonts w:ascii="Times New Roman" w:hAnsi="Times New Roman" w:cs="Times New Roman"/>
                <w:lang w:val="en-GB"/>
              </w:rPr>
              <w:t xml:space="preserve">Number of compressions with complete release </w:t>
            </w:r>
          </w:p>
        </w:tc>
      </w:tr>
      <w:tr w:rsidR="00EF4843" w:rsidRPr="00F81231" w14:paraId="20F94C20" w14:textId="77777777" w:rsidTr="009315B5">
        <w:trPr>
          <w:jc w:val="center"/>
        </w:trPr>
        <w:tc>
          <w:tcPr>
            <w:tcW w:w="7238" w:type="dxa"/>
          </w:tcPr>
          <w:p w14:paraId="61C6C17A" w14:textId="77777777" w:rsidR="00EF4843" w:rsidRPr="00F90ABB" w:rsidRDefault="00EF4843" w:rsidP="009315B5">
            <w:pPr>
              <w:pStyle w:val="Ingenmellomrom"/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uth to mouth ventilations</w:t>
            </w:r>
          </w:p>
        </w:tc>
      </w:tr>
      <w:tr w:rsidR="00EF4843" w:rsidRPr="00F90ABB" w14:paraId="2F54F827" w14:textId="77777777" w:rsidTr="009315B5">
        <w:trPr>
          <w:jc w:val="center"/>
        </w:trPr>
        <w:tc>
          <w:tcPr>
            <w:tcW w:w="7238" w:type="dxa"/>
          </w:tcPr>
          <w:p w14:paraId="16EA2332" w14:textId="77777777" w:rsidR="00EF4843" w:rsidRPr="00F90ABB" w:rsidRDefault="00EF4843" w:rsidP="009315B5">
            <w:pPr>
              <w:pStyle w:val="Ingenmellomrom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90ABB">
              <w:rPr>
                <w:rFonts w:ascii="Times New Roman" w:hAnsi="Times New Roman" w:cs="Times New Roman"/>
                <w:lang w:val="en-GB"/>
              </w:rPr>
              <w:t>Total number of ventilations</w:t>
            </w:r>
          </w:p>
        </w:tc>
      </w:tr>
      <w:tr w:rsidR="00EF4843" w:rsidRPr="00AB3A05" w14:paraId="208BE902" w14:textId="77777777" w:rsidTr="009315B5">
        <w:trPr>
          <w:jc w:val="center"/>
        </w:trPr>
        <w:tc>
          <w:tcPr>
            <w:tcW w:w="7238" w:type="dxa"/>
          </w:tcPr>
          <w:p w14:paraId="69C0B27A" w14:textId="77777777" w:rsidR="00EF4843" w:rsidRPr="00F90ABB" w:rsidRDefault="00EF4843" w:rsidP="009315B5">
            <w:pPr>
              <w:pStyle w:val="Ingenmellomrom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90ABB">
              <w:rPr>
                <w:rFonts w:ascii="Times New Roman" w:hAnsi="Times New Roman" w:cs="Times New Roman"/>
                <w:lang w:val="en-GB"/>
              </w:rPr>
              <w:t>Number of ventilations with high volume</w:t>
            </w:r>
          </w:p>
        </w:tc>
      </w:tr>
      <w:tr w:rsidR="00EF4843" w:rsidRPr="00AB3A05" w14:paraId="10CE5DF9" w14:textId="77777777" w:rsidTr="009315B5">
        <w:trPr>
          <w:trHeight w:val="419"/>
          <w:jc w:val="center"/>
        </w:trPr>
        <w:tc>
          <w:tcPr>
            <w:tcW w:w="7238" w:type="dxa"/>
          </w:tcPr>
          <w:p w14:paraId="3276C0C7" w14:textId="77777777" w:rsidR="00EF4843" w:rsidRPr="00F90ABB" w:rsidRDefault="00EF4843" w:rsidP="009315B5">
            <w:pPr>
              <w:pStyle w:val="Ingenmellomrom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90ABB">
              <w:rPr>
                <w:rFonts w:ascii="Times New Roman" w:hAnsi="Times New Roman" w:cs="Times New Roman"/>
                <w:lang w:val="en-GB"/>
              </w:rPr>
              <w:t>Number of ventilations with adequate volume</w:t>
            </w:r>
          </w:p>
        </w:tc>
      </w:tr>
    </w:tbl>
    <w:p w14:paraId="64DED836" w14:textId="77777777" w:rsidR="007C448E" w:rsidRPr="00EF4843" w:rsidRDefault="007C448E">
      <w:pPr>
        <w:rPr>
          <w:lang w:val="en-US"/>
        </w:rPr>
      </w:pPr>
    </w:p>
    <w:sectPr w:rsidR="007C448E" w:rsidRPr="00EF4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5EE9B" w14:textId="77777777" w:rsidR="00C95999" w:rsidRDefault="00C95999" w:rsidP="00EF4843">
      <w:pPr>
        <w:spacing w:line="240" w:lineRule="auto"/>
      </w:pPr>
      <w:r>
        <w:separator/>
      </w:r>
    </w:p>
  </w:endnote>
  <w:endnote w:type="continuationSeparator" w:id="0">
    <w:p w14:paraId="2C6ADC41" w14:textId="77777777" w:rsidR="00C95999" w:rsidRDefault="00C95999" w:rsidP="00EF48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FEC66" w14:textId="77777777" w:rsidR="00C95999" w:rsidRDefault="00C95999" w:rsidP="00EF4843">
      <w:pPr>
        <w:spacing w:line="240" w:lineRule="auto"/>
      </w:pPr>
      <w:r>
        <w:separator/>
      </w:r>
    </w:p>
  </w:footnote>
  <w:footnote w:type="continuationSeparator" w:id="0">
    <w:p w14:paraId="68347310" w14:textId="77777777" w:rsidR="00C95999" w:rsidRDefault="00C95999" w:rsidP="00EF484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D029B"/>
    <w:multiLevelType w:val="hybridMultilevel"/>
    <w:tmpl w:val="DA1620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0457F38"/>
    <w:multiLevelType w:val="hybridMultilevel"/>
    <w:tmpl w:val="1A9E70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2809FAA">
      <w:start w:val="1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F47"/>
    <w:rsid w:val="000B3D0B"/>
    <w:rsid w:val="00186F47"/>
    <w:rsid w:val="005D5BEF"/>
    <w:rsid w:val="007C448E"/>
    <w:rsid w:val="00AB3A05"/>
    <w:rsid w:val="00AE3DB1"/>
    <w:rsid w:val="00C95999"/>
    <w:rsid w:val="00EF4843"/>
    <w:rsid w:val="00F8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994B86"/>
  <w15:chartTrackingRefBased/>
  <w15:docId w15:val="{6A9054E0-2D09-4868-B21D-373BC30A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843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link w:val="IngenmellomromTegn"/>
    <w:uiPriority w:val="1"/>
    <w:qFormat/>
    <w:rsid w:val="00EF4843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F484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F484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F4843"/>
    <w:rPr>
      <w:sz w:val="20"/>
      <w:szCs w:val="20"/>
    </w:rPr>
  </w:style>
  <w:style w:type="character" w:customStyle="1" w:styleId="IngenmellomromTegn">
    <w:name w:val="Ingen mellomrom Tegn"/>
    <w:basedOn w:val="Standardskriftforavsnitt"/>
    <w:link w:val="Ingenmellomrom"/>
    <w:uiPriority w:val="1"/>
    <w:locked/>
    <w:rsid w:val="00EF4843"/>
  </w:style>
  <w:style w:type="table" w:styleId="Tabellrutenett">
    <w:name w:val="Table Grid"/>
    <w:basedOn w:val="Vanligtabell"/>
    <w:uiPriority w:val="59"/>
    <w:rsid w:val="00EF4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F4843"/>
    <w:pPr>
      <w:spacing w:line="240" w:lineRule="auto"/>
    </w:pPr>
    <w:rPr>
      <w:rFonts w:ascii="Times New Roman" w:eastAsia="Times New Roman" w:hAnsi="Times New Roman" w:cs="Times New Roman"/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F4843"/>
    <w:rPr>
      <w:rFonts w:ascii="Times New Roman" w:eastAsia="Times New Roman" w:hAnsi="Times New Roman" w:cs="Times New Roman"/>
      <w:b/>
      <w:bCs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60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Nordseth</dc:creator>
  <cp:keywords/>
  <dc:description/>
  <cp:lastModifiedBy>Trond Nordseth</cp:lastModifiedBy>
  <cp:revision>4</cp:revision>
  <dcterms:created xsi:type="dcterms:W3CDTF">2021-11-11T08:23:00Z</dcterms:created>
  <dcterms:modified xsi:type="dcterms:W3CDTF">2022-03-01T07:48:00Z</dcterms:modified>
</cp:coreProperties>
</file>